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70F" w:rsidRDefault="002E7A39" w:rsidP="005E7BE1">
      <w:pPr>
        <w:spacing w:beforeLines="50" w:afterLines="50"/>
        <w:ind w:leftChars="300" w:left="630" w:rightChars="242" w:right="508"/>
        <w:rPr>
          <w:b/>
          <w:sz w:val="28"/>
          <w:szCs w:val="28"/>
        </w:rPr>
      </w:pPr>
      <w:r>
        <w:rPr>
          <w:rFonts w:hint="eastAsia"/>
          <w:sz w:val="24"/>
          <w:szCs w:val="24"/>
        </w:rPr>
        <w:t>Table S</w:t>
      </w:r>
      <w:r w:rsidR="00244A36">
        <w:rPr>
          <w:sz w:val="24"/>
          <w:szCs w:val="24"/>
        </w:rPr>
        <w:t>6</w:t>
      </w:r>
      <w:r>
        <w:rPr>
          <w:sz w:val="24"/>
          <w:szCs w:val="24"/>
        </w:rPr>
        <w:t xml:space="preserve">. </w:t>
      </w:r>
      <w:r>
        <w:rPr>
          <w:rFonts w:hint="eastAsia"/>
          <w:sz w:val="24"/>
          <w:szCs w:val="24"/>
        </w:rPr>
        <w:t xml:space="preserve"> </w:t>
      </w:r>
      <w:bookmarkStart w:id="0" w:name="OLE_LINK3"/>
      <w:bookmarkStart w:id="1" w:name="OLE_LINK4"/>
      <w:r w:rsidR="00922D40">
        <w:rPr>
          <w:sz w:val="24"/>
          <w:szCs w:val="24"/>
        </w:rPr>
        <w:t>Comparison between n</w:t>
      </w:r>
      <w:r w:rsidR="00922D40">
        <w:rPr>
          <w:rFonts w:hint="eastAsia"/>
          <w:sz w:val="24"/>
          <w:szCs w:val="24"/>
        </w:rPr>
        <w:t>ew p</w:t>
      </w:r>
      <w:r>
        <w:rPr>
          <w:rFonts w:hint="eastAsia"/>
          <w:sz w:val="24"/>
          <w:szCs w:val="24"/>
        </w:rPr>
        <w:t>rediction</w:t>
      </w:r>
      <w:r w:rsidR="00922D40"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 xml:space="preserve"> of</w:t>
      </w:r>
      <w:r>
        <w:rPr>
          <w:sz w:val="24"/>
          <w:szCs w:val="24"/>
        </w:rPr>
        <w:t xml:space="preserve"> </w:t>
      </w:r>
      <w:r w:rsidRPr="005E375D">
        <w:rPr>
          <w:sz w:val="24"/>
          <w:szCs w:val="24"/>
        </w:rPr>
        <w:t>OptKnock</w:t>
      </w:r>
      <w:r w:rsidR="00922D40">
        <w:rPr>
          <w:rFonts w:hint="eastAsia"/>
          <w:sz w:val="24"/>
          <w:szCs w:val="24"/>
        </w:rPr>
        <w:t xml:space="preserve"> with </w:t>
      </w:r>
      <w:r w:rsidR="00922D40" w:rsidRPr="00922D40">
        <w:rPr>
          <w:sz w:val="24"/>
          <w:szCs w:val="24"/>
        </w:rPr>
        <w:t xml:space="preserve">default setting </w:t>
      </w:r>
      <w:r w:rsidR="00922D40">
        <w:rPr>
          <w:rFonts w:hint="eastAsia"/>
          <w:sz w:val="24"/>
          <w:szCs w:val="24"/>
        </w:rPr>
        <w:t xml:space="preserve">of max computation time </w:t>
      </w:r>
      <w:r w:rsidR="00922D40" w:rsidRPr="00922D40">
        <w:rPr>
          <w:sz w:val="24"/>
          <w:szCs w:val="24"/>
        </w:rPr>
        <w:t>in COBRA toolbox</w:t>
      </w:r>
      <w:r w:rsidR="00922D40">
        <w:rPr>
          <w:sz w:val="24"/>
          <w:szCs w:val="24"/>
        </w:rPr>
        <w:t xml:space="preserve"> and old </w:t>
      </w:r>
      <w:r w:rsidR="00922D40">
        <w:rPr>
          <w:rFonts w:hint="eastAsia"/>
          <w:sz w:val="24"/>
          <w:szCs w:val="24"/>
        </w:rPr>
        <w:t>prediction</w:t>
      </w:r>
      <w:r w:rsidR="00922D40">
        <w:rPr>
          <w:sz w:val="24"/>
          <w:szCs w:val="24"/>
        </w:rPr>
        <w:t>s</w:t>
      </w:r>
      <w:r w:rsidR="00922D40">
        <w:rPr>
          <w:rFonts w:hint="eastAsia"/>
          <w:sz w:val="24"/>
          <w:szCs w:val="24"/>
        </w:rPr>
        <w:t xml:space="preserve"> </w:t>
      </w:r>
      <w:r w:rsidR="00922D40">
        <w:rPr>
          <w:sz w:val="24"/>
          <w:szCs w:val="24"/>
        </w:rPr>
        <w:t>(first time</w:t>
      </w:r>
      <w:r w:rsidR="00922D40">
        <w:rPr>
          <w:rFonts w:hint="eastAsia"/>
          <w:sz w:val="24"/>
          <w:szCs w:val="24"/>
        </w:rPr>
        <w:t xml:space="preserve"> </w:t>
      </w:r>
      <w:r w:rsidR="00922D40">
        <w:rPr>
          <w:sz w:val="24"/>
          <w:szCs w:val="24"/>
        </w:rPr>
        <w:t>computation)</w:t>
      </w:r>
      <w:r w:rsidR="00776A3A">
        <w:rPr>
          <w:sz w:val="24"/>
          <w:szCs w:val="24"/>
        </w:rPr>
        <w:t xml:space="preserve"> </w:t>
      </w:r>
      <w:r w:rsidR="00922D40">
        <w:rPr>
          <w:rFonts w:hint="eastAsia"/>
          <w:sz w:val="24"/>
          <w:szCs w:val="24"/>
        </w:rPr>
        <w:t>of</w:t>
      </w:r>
      <w:r w:rsidR="00922D40">
        <w:rPr>
          <w:sz w:val="24"/>
          <w:szCs w:val="24"/>
        </w:rPr>
        <w:t xml:space="preserve"> </w:t>
      </w:r>
      <w:r w:rsidR="00922D40" w:rsidRPr="005E375D">
        <w:rPr>
          <w:sz w:val="24"/>
          <w:szCs w:val="24"/>
        </w:rPr>
        <w:t>OptKnock</w:t>
      </w:r>
      <w:r w:rsidR="00922D40">
        <w:rPr>
          <w:sz w:val="24"/>
          <w:szCs w:val="24"/>
        </w:rPr>
        <w:t xml:space="preserve"> with </w:t>
      </w:r>
      <w:r w:rsidR="002638C8" w:rsidRPr="00922D40">
        <w:rPr>
          <w:sz w:val="24"/>
          <w:szCs w:val="24"/>
        </w:rPr>
        <w:t xml:space="preserve">setting </w:t>
      </w:r>
      <w:r w:rsidR="002638C8">
        <w:rPr>
          <w:rFonts w:hint="eastAsia"/>
          <w:sz w:val="24"/>
          <w:szCs w:val="24"/>
        </w:rPr>
        <w:t>computation time</w:t>
      </w:r>
      <w:r w:rsidR="002638C8">
        <w:rPr>
          <w:sz w:val="24"/>
          <w:szCs w:val="24"/>
        </w:rPr>
        <w:t xml:space="preserve"> to be 3600s</w:t>
      </w:r>
      <w:r>
        <w:rPr>
          <w:sz w:val="24"/>
          <w:szCs w:val="24"/>
        </w:rPr>
        <w:t>.</w:t>
      </w:r>
      <w:bookmarkEnd w:id="0"/>
      <w:bookmarkEnd w:id="1"/>
      <w:r>
        <w:rPr>
          <w:sz w:val="24"/>
          <w:szCs w:val="24"/>
        </w:rPr>
        <w:t xml:space="preserve"> </w:t>
      </w:r>
      <w:r w:rsidR="00DA742D" w:rsidRPr="00DA742D">
        <w:rPr>
          <w:sz w:val="24"/>
          <w:szCs w:val="24"/>
        </w:rPr>
        <w:t>Succinate</w:t>
      </w:r>
      <w:r w:rsidR="00DA742D">
        <w:rPr>
          <w:sz w:val="24"/>
          <w:szCs w:val="24"/>
        </w:rPr>
        <w:t xml:space="preserve">, </w:t>
      </w:r>
      <w:r w:rsidR="00DA742D" w:rsidRPr="00DA742D">
        <w:rPr>
          <w:sz w:val="24"/>
          <w:szCs w:val="24"/>
        </w:rPr>
        <w:t>Acetate</w:t>
      </w:r>
      <w:r w:rsidR="006E07EE">
        <w:rPr>
          <w:sz w:val="24"/>
          <w:szCs w:val="24"/>
        </w:rPr>
        <w:t>,</w:t>
      </w:r>
      <w:r w:rsidR="00DA742D">
        <w:rPr>
          <w:sz w:val="24"/>
          <w:szCs w:val="24"/>
        </w:rPr>
        <w:t xml:space="preserve"> </w:t>
      </w:r>
      <w:r w:rsidR="00DA742D" w:rsidRPr="00DA742D">
        <w:rPr>
          <w:sz w:val="24"/>
          <w:szCs w:val="24"/>
        </w:rPr>
        <w:t>Formate</w:t>
      </w:r>
      <w:r w:rsidR="00DA742D">
        <w:rPr>
          <w:sz w:val="24"/>
          <w:szCs w:val="24"/>
        </w:rPr>
        <w:t xml:space="preserve"> </w:t>
      </w:r>
      <w:r w:rsidR="006E07EE">
        <w:rPr>
          <w:sz w:val="24"/>
          <w:szCs w:val="24"/>
        </w:rPr>
        <w:t>and</w:t>
      </w:r>
      <w:r w:rsidR="006E07EE" w:rsidRPr="006E07EE">
        <w:rPr>
          <w:sz w:val="24"/>
          <w:szCs w:val="24"/>
        </w:rPr>
        <w:t xml:space="preserve"> Fumarate</w:t>
      </w:r>
      <w:r w:rsidR="006E07EE">
        <w:rPr>
          <w:sz w:val="24"/>
          <w:szCs w:val="24"/>
        </w:rPr>
        <w:t xml:space="preserve"> </w:t>
      </w:r>
      <w:r w:rsidR="00DA742D">
        <w:rPr>
          <w:sz w:val="24"/>
          <w:szCs w:val="24"/>
        </w:rPr>
        <w:t xml:space="preserve">were improved </w:t>
      </w:r>
      <w:r w:rsidR="006E07EE">
        <w:rPr>
          <w:sz w:val="24"/>
          <w:szCs w:val="24"/>
        </w:rPr>
        <w:t xml:space="preserve">but not great </w:t>
      </w:r>
      <w:r w:rsidR="00DA742D">
        <w:rPr>
          <w:sz w:val="24"/>
          <w:szCs w:val="24"/>
        </w:rPr>
        <w:t xml:space="preserve">when </w:t>
      </w:r>
      <w:r w:rsidR="00DA742D" w:rsidRPr="00DA742D">
        <w:rPr>
          <w:sz w:val="24"/>
          <w:szCs w:val="24"/>
        </w:rPr>
        <w:t>extend</w:t>
      </w:r>
      <w:r w:rsidR="00DA742D">
        <w:rPr>
          <w:sz w:val="24"/>
          <w:szCs w:val="24"/>
        </w:rPr>
        <w:t>ing</w:t>
      </w:r>
      <w:r w:rsidR="00DA742D" w:rsidRPr="00DA742D">
        <w:rPr>
          <w:sz w:val="24"/>
          <w:szCs w:val="24"/>
        </w:rPr>
        <w:t xml:space="preserve"> the </w:t>
      </w:r>
      <w:r w:rsidR="00DA742D">
        <w:rPr>
          <w:sz w:val="24"/>
          <w:szCs w:val="24"/>
        </w:rPr>
        <w:t xml:space="preserve">computation </w:t>
      </w:r>
      <w:r w:rsidR="00DA742D" w:rsidRPr="00DA742D">
        <w:rPr>
          <w:sz w:val="24"/>
          <w:szCs w:val="24"/>
        </w:rPr>
        <w:t>time</w:t>
      </w:r>
      <w:r w:rsidR="00DA742D">
        <w:rPr>
          <w:sz w:val="24"/>
          <w:szCs w:val="24"/>
        </w:rPr>
        <w:t xml:space="preserve">, while other chemicals remained no improvement. </w:t>
      </w:r>
      <w:r w:rsidR="00DA742D" w:rsidRPr="005E375D">
        <w:rPr>
          <w:sz w:val="24"/>
          <w:szCs w:val="24"/>
        </w:rPr>
        <w:t>OptKnock</w:t>
      </w:r>
      <w:r w:rsidR="00DA742D">
        <w:rPr>
          <w:sz w:val="24"/>
          <w:szCs w:val="24"/>
        </w:rPr>
        <w:t xml:space="preserve"> was instable in the case of </w:t>
      </w:r>
      <w:r w:rsidR="00DA742D" w:rsidRPr="00DA742D">
        <w:rPr>
          <w:sz w:val="24"/>
          <w:szCs w:val="24"/>
        </w:rPr>
        <w:t>Hydrogen</w:t>
      </w:r>
      <w:r w:rsidR="00B63114" w:rsidRPr="00B63114">
        <w:rPr>
          <w:sz w:val="24"/>
          <w:szCs w:val="24"/>
        </w:rPr>
        <w:t xml:space="preserve"> </w:t>
      </w:r>
      <w:r w:rsidR="00DA742D">
        <w:rPr>
          <w:sz w:val="24"/>
          <w:szCs w:val="24"/>
        </w:rPr>
        <w:t>production.</w:t>
      </w:r>
      <w:r w:rsidR="00BE6796">
        <w:rPr>
          <w:b/>
          <w:sz w:val="28"/>
          <w:szCs w:val="28"/>
        </w:rPr>
        <w:t xml:space="preserve"> </w:t>
      </w:r>
      <w:r w:rsidR="00610D6B" w:rsidRPr="00610D6B">
        <w:rPr>
          <w:rFonts w:hint="eastAsia"/>
          <w:sz w:val="24"/>
          <w:szCs w:val="24"/>
        </w:rPr>
        <w:t>we also provided the result of</w:t>
      </w:r>
      <w:r w:rsidR="00610D6B" w:rsidRPr="00610D6B">
        <w:rPr>
          <w:sz w:val="24"/>
          <w:szCs w:val="24"/>
        </w:rPr>
        <w:t xml:space="preserve"> OptKnock</w:t>
      </w:r>
      <w:r w:rsidR="00610D6B" w:rsidRPr="00610D6B">
        <w:rPr>
          <w:rFonts w:hint="eastAsia"/>
          <w:sz w:val="24"/>
          <w:szCs w:val="24"/>
        </w:rPr>
        <w:t xml:space="preserve"> with setting computation time as 10 minutes</w:t>
      </w:r>
      <w:r w:rsidR="00610D6B">
        <w:rPr>
          <w:sz w:val="24"/>
          <w:szCs w:val="24"/>
        </w:rPr>
        <w:t>.</w:t>
      </w:r>
    </w:p>
    <w:tbl>
      <w:tblPr>
        <w:tblW w:w="14399" w:type="dxa"/>
        <w:tblLook w:val="0420"/>
      </w:tblPr>
      <w:tblGrid>
        <w:gridCol w:w="1373"/>
        <w:gridCol w:w="1652"/>
        <w:gridCol w:w="1398"/>
        <w:gridCol w:w="1251"/>
        <w:gridCol w:w="1459"/>
        <w:gridCol w:w="6016"/>
        <w:gridCol w:w="1250"/>
      </w:tblGrid>
      <w:tr w:rsidR="005C0CDB" w:rsidRPr="00340BA1" w:rsidTr="00715A2A">
        <w:trPr>
          <w:trHeight w:val="270"/>
        </w:trPr>
        <w:tc>
          <w:tcPr>
            <w:tcW w:w="137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ical target</w:t>
            </w:r>
          </w:p>
        </w:tc>
        <w:tc>
          <w:tcPr>
            <w:tcW w:w="16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3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d. rate</w:t>
            </w:r>
          </w:p>
        </w:tc>
        <w:tc>
          <w:tcPr>
            <w:tcW w:w="12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wth rate</w:t>
            </w:r>
          </w:p>
        </w:tc>
        <w:tc>
          <w:tcPr>
            <w:tcW w:w="14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VA max prod. rate</w:t>
            </w:r>
          </w:p>
        </w:tc>
        <w:tc>
          <w:tcPr>
            <w:tcW w:w="60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ction to be deleted as example</w:t>
            </w:r>
          </w:p>
        </w:tc>
        <w:tc>
          <w:tcPr>
            <w:tcW w:w="12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uting time, min</w:t>
            </w:r>
          </w:p>
        </w:tc>
      </w:tr>
      <w:tr w:rsidR="005C0CDB" w:rsidRPr="00340BA1" w:rsidTr="00715A2A">
        <w:trPr>
          <w:trHeight w:val="270"/>
        </w:trPr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cinat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ax_Yield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634D32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D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3</w:t>
            </w:r>
            <w:r w:rsidR="005C0CDB"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0CDB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_typ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CDB" w:rsidRPr="00340BA1" w:rsidRDefault="005C0CDB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3DC2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DC2" w:rsidRPr="00340BA1" w:rsidRDefault="00F43DC2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DC2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DC2" w:rsidRPr="00340BA1" w:rsidRDefault="00E21C68" w:rsidP="00340BA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DC2" w:rsidRPr="00340BA1" w:rsidRDefault="00E21C68" w:rsidP="00F43DC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DC2" w:rsidRPr="00340BA1" w:rsidRDefault="00E21C68" w:rsidP="00F43DC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5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DC2" w:rsidRPr="00340BA1" w:rsidRDefault="00E21C68" w:rsidP="00E21C6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21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GLYtex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; </w:t>
            </w:r>
            <w:r w:rsidRPr="00E21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U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; </w:t>
            </w:r>
            <w:r w:rsidRPr="00E21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PDP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; </w:t>
            </w:r>
            <w:r w:rsidRPr="00E21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1P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; </w:t>
            </w:r>
            <w:r w:rsidRPr="00E21C6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TP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DC2" w:rsidRPr="00340BA1" w:rsidRDefault="00283FE0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2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1 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2rpp; GND; PSP_L; SUCDi; SUCOA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  <w:r w:rsidR="00283F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9.9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7 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9.97 </w:t>
            </w:r>
          </w:p>
        </w:tc>
        <w:tc>
          <w:tcPr>
            <w:tcW w:w="6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Ct2rpp; ATPS4rpp; CO2tex; PGL; THD2p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days 8h</w:t>
            </w: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anol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ax_Yield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D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6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_typ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24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6A692F" w:rsidP="006A69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6A692F" w:rsidP="00340B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6A692F" w:rsidP="00340B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6A692F" w:rsidP="006A69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69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ALAte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6A69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S4rp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6A69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PK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6A69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6A69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OA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283FE0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2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19 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2rpp; ATPS4rpp; GLUDy; PPKr; SUCD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 min</w:t>
            </w: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6</w:t>
            </w:r>
          </w:p>
        </w:tc>
        <w:tc>
          <w:tcPr>
            <w:tcW w:w="6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TPS4rpp; </w:t>
            </w:r>
            <w:r w:rsidRPr="00340BA1">
              <w:rPr>
                <w:rFonts w:ascii="Times New Roman" w:hAnsi="Times New Roman" w:cs="Times New Roman"/>
                <w:sz w:val="22"/>
              </w:rPr>
              <w:t>FORtex; GLUDy; O2tex; THD2p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ays 8h</w:t>
            </w: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at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ax_Yield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D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9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_typ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5A70B5" w:rsidP="00340B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5A70B5" w:rsidP="00340B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5A70B5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5A70B5" w:rsidP="005A70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70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S4rp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5A70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t2p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5A70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5A70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5A70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te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283FE0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3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25 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OAS120; ATPS4rpp; ENO; GLU5K; SUCD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 min</w:t>
            </w: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  <w:tc>
          <w:tcPr>
            <w:tcW w:w="6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TPS4rpp; </w:t>
            </w:r>
            <w:r w:rsidRPr="00340BA1">
              <w:rPr>
                <w:rFonts w:ascii="Times New Roman" w:hAnsi="Times New Roman" w:cs="Times New Roman"/>
                <w:sz w:val="22"/>
              </w:rPr>
              <w:t>ECOAH5; EDA; LYSt3pp; TPI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ays 8h</w:t>
            </w: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ge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ax_Yield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D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64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23033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_typ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81 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33" w:rsidRPr="00340BA1" w:rsidRDefault="00123033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508D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0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5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81 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2050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0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t2p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2050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PK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2050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t2rp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2050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MBLHX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2050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TRS2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 min</w:t>
            </w:r>
          </w:p>
        </w:tc>
      </w:tr>
      <w:tr w:rsidR="0020508D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0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5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81 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deletion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 min</w:t>
            </w:r>
          </w:p>
        </w:tc>
      </w:tr>
      <w:tr w:rsidR="0020508D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1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t2pp; HMPK1; ILEt2rpp; OMMBLHX3; SERTRS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 min</w:t>
            </w:r>
          </w:p>
        </w:tc>
      </w:tr>
      <w:tr w:rsidR="0020508D" w:rsidRPr="00340BA1" w:rsidTr="00715A2A">
        <w:trPr>
          <w:trHeight w:val="247"/>
        </w:trPr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ormat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ax_Yield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D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69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508D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_typ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3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508D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8A6820" w:rsidP="00340B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8A6820" w:rsidP="00340B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8A6820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8A6820" w:rsidP="008A68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68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P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8A68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Ct2p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8A68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Ote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8A68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8A68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20508D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4 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PPDStex; H2Otex; PGI; PGL; PG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 min</w:t>
            </w:r>
          </w:p>
        </w:tc>
      </w:tr>
      <w:tr w:rsidR="0020508D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087</w:t>
            </w:r>
          </w:p>
        </w:tc>
        <w:tc>
          <w:tcPr>
            <w:tcW w:w="6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LD; EDA; H2Otpp; PGM; PP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08D" w:rsidRPr="00340BA1" w:rsidRDefault="0020508D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ays 8h</w:t>
            </w: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lat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ax_Yield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D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9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_typ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39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BC5EAF" w:rsidP="00340B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BC5EAF" w:rsidP="00340B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BC5EAF" w:rsidP="00340B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BC5EAF" w:rsidP="00715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2rpp; ATPS4rpp; CO2tex; G3PT; PPK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43 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ex; AKGDH; ATPS4rpp; FALDtpp; GLCNte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min</w:t>
            </w: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8</w:t>
            </w:r>
          </w:p>
        </w:tc>
        <w:tc>
          <w:tcPr>
            <w:tcW w:w="6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2rpp; ATPS4rpp; CO2tex; G3PT; PPK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ays 8h</w:t>
            </w: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Lactat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ax_Yield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D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6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_typ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19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B57996" w:rsidP="00103E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B57996" w:rsidP="00103E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B57996" w:rsidP="00103E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1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B57996" w:rsidP="00B579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79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S4rp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B579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GK1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B579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2te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B579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B579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5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51 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S4rpp; ETOHt2rpp; IMPD; LEUtex; O2te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min</w:t>
            </w: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0</w:t>
            </w:r>
          </w:p>
        </w:tc>
        <w:tc>
          <w:tcPr>
            <w:tcW w:w="6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S4rpp; ETOHt2rpp; O2tex; PROD2; SUCOA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ays 8h</w:t>
            </w: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marat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ax_Yield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D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8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_typ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82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E00AC3" w:rsidP="00103E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E00AC3" w:rsidP="00103E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E00AC3" w:rsidP="00103E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9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E00AC3" w:rsidP="00E00A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0A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2te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00A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00A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CDp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00A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DH16p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E00A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4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39 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AD140; ATPS4rpp; CO2tpp; PFL; TKT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min</w:t>
            </w: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8</w:t>
            </w:r>
          </w:p>
        </w:tc>
        <w:tc>
          <w:tcPr>
            <w:tcW w:w="6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2tex; GLUDy; PFL; PYRt2rpp; TPI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ays 8h</w:t>
            </w: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ax_Yield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72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2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0D54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_typ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D54" w:rsidRPr="00340BA1" w:rsidRDefault="005E0D54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3E1C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B23E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3E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XS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B23E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_AACAL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B23E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3te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B23E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CD8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B23E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AD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</w:tr>
      <w:tr w:rsidR="00B23E1C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00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237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LDtpp; ACtex; ETOHt2rpp; Htex; TRPS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min</w:t>
            </w:r>
          </w:p>
        </w:tc>
      </w:tr>
      <w:tr w:rsidR="00B23E1C" w:rsidRPr="00340BA1" w:rsidTr="00715A2A">
        <w:trPr>
          <w:trHeight w:val="270"/>
        </w:trPr>
        <w:tc>
          <w:tcPr>
            <w:tcW w:w="13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481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Knock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9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92</w:t>
            </w:r>
          </w:p>
        </w:tc>
        <w:tc>
          <w:tcPr>
            <w:tcW w:w="6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5SD; Htex; R15BPK; RNDR3b; THR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E1C" w:rsidRPr="00340BA1" w:rsidRDefault="00B23E1C" w:rsidP="00CB63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0B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days 8h</w:t>
            </w:r>
          </w:p>
        </w:tc>
      </w:tr>
    </w:tbl>
    <w:p w:rsidR="00B16A30" w:rsidRDefault="00B16A30" w:rsidP="005E7BE1">
      <w:pPr>
        <w:spacing w:afterLines="50"/>
        <w:ind w:rightChars="242" w:right="508"/>
        <w:rPr>
          <w:sz w:val="24"/>
          <w:szCs w:val="24"/>
        </w:rPr>
      </w:pPr>
    </w:p>
    <w:p w:rsidR="0045697A" w:rsidRDefault="0045697A" w:rsidP="00920743">
      <w:pPr>
        <w:ind w:rightChars="242" w:right="508"/>
        <w:rPr>
          <w:sz w:val="24"/>
          <w:szCs w:val="24"/>
        </w:rPr>
      </w:pPr>
      <w:r w:rsidRPr="0045697A">
        <w:rPr>
          <w:sz w:val="24"/>
          <w:szCs w:val="24"/>
        </w:rPr>
        <w:t>OptKnock1</w:t>
      </w:r>
      <w:r w:rsidR="00920743">
        <w:rPr>
          <w:rFonts w:hint="eastAsia"/>
          <w:sz w:val="24"/>
          <w:szCs w:val="24"/>
        </w:rPr>
        <w:t>: maximal computing time is set to 60</w:t>
      </w:r>
      <w:r w:rsidR="00346DB3">
        <w:rPr>
          <w:sz w:val="24"/>
          <w:szCs w:val="24"/>
        </w:rPr>
        <w:t>0</w:t>
      </w:r>
      <w:r w:rsidR="00920743">
        <w:rPr>
          <w:rFonts w:hint="eastAsia"/>
          <w:sz w:val="24"/>
          <w:szCs w:val="24"/>
        </w:rPr>
        <w:t xml:space="preserve"> sec.</w:t>
      </w:r>
    </w:p>
    <w:p w:rsidR="0045697A" w:rsidRDefault="00123033" w:rsidP="00920743">
      <w:pPr>
        <w:ind w:rightChars="242" w:right="508"/>
        <w:rPr>
          <w:sz w:val="24"/>
          <w:szCs w:val="24"/>
        </w:rPr>
      </w:pPr>
      <w:r>
        <w:rPr>
          <w:rFonts w:hint="eastAsia"/>
          <w:sz w:val="24"/>
          <w:szCs w:val="24"/>
        </w:rPr>
        <w:t>OptKnock2</w:t>
      </w:r>
      <w:r w:rsidR="00B16A30">
        <w:rPr>
          <w:rFonts w:hint="eastAsia"/>
          <w:sz w:val="24"/>
          <w:szCs w:val="24"/>
        </w:rPr>
        <w:t xml:space="preserve">: maximal computing time is set to 3600 sec. </w:t>
      </w:r>
      <w:r w:rsidR="00B16A30">
        <w:rPr>
          <w:sz w:val="24"/>
          <w:szCs w:val="24"/>
        </w:rPr>
        <w:t xml:space="preserve">  </w:t>
      </w:r>
    </w:p>
    <w:p w:rsidR="00B16A30" w:rsidRDefault="00123033" w:rsidP="00920743">
      <w:pPr>
        <w:ind w:rightChars="242" w:right="508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OptKnock3</w:t>
      </w:r>
      <w:r w:rsidR="00B16A30">
        <w:rPr>
          <w:rFonts w:hint="eastAsia"/>
          <w:sz w:val="24"/>
          <w:szCs w:val="24"/>
        </w:rPr>
        <w:t xml:space="preserve">: </w:t>
      </w:r>
      <w:r w:rsidR="00B16A30" w:rsidRPr="00B16A30">
        <w:rPr>
          <w:sz w:val="24"/>
          <w:szCs w:val="24"/>
        </w:rPr>
        <w:t>default setting of max computation time in COBRA toolbox</w:t>
      </w:r>
      <w:r w:rsidR="00B16A30">
        <w:rPr>
          <w:sz w:val="24"/>
          <w:szCs w:val="24"/>
        </w:rPr>
        <w:t>.</w:t>
      </w:r>
    </w:p>
    <w:p w:rsidR="00920743" w:rsidRDefault="00920743" w:rsidP="00920743">
      <w:pPr>
        <w:ind w:rightChars="242" w:right="508"/>
        <w:rPr>
          <w:sz w:val="24"/>
          <w:szCs w:val="24"/>
        </w:rPr>
      </w:pPr>
    </w:p>
    <w:p w:rsidR="00713E02" w:rsidRDefault="00713E02" w:rsidP="005E7BE1">
      <w:pPr>
        <w:spacing w:afterLines="50"/>
        <w:ind w:rightChars="242" w:right="508"/>
        <w:rPr>
          <w:sz w:val="24"/>
          <w:szCs w:val="24"/>
        </w:rPr>
      </w:pPr>
      <w:r w:rsidRPr="00713E02">
        <w:rPr>
          <w:sz w:val="24"/>
          <w:szCs w:val="24"/>
        </w:rPr>
        <w:t>The following constraints were applied: glucose consumption rate is 10, cell growth is no less than 0.1, maintenance energy metabolism is 8.39, oxygen consumption rate is no higher than 18.5.</w:t>
      </w:r>
      <w:r>
        <w:rPr>
          <w:rFonts w:hint="eastAsia"/>
          <w:sz w:val="24"/>
          <w:szCs w:val="24"/>
        </w:rPr>
        <w:t xml:space="preserve"> </w:t>
      </w:r>
      <w:r w:rsidRPr="00713E02">
        <w:rPr>
          <w:sz w:val="24"/>
          <w:szCs w:val="24"/>
        </w:rPr>
        <w:t>All the rate unit is mmol/g(Dw)h. Max_yeild means the theoretical conversion ratio</w:t>
      </w:r>
      <w:r w:rsidR="009F0C5F">
        <w:rPr>
          <w:rFonts w:hint="eastAsia"/>
          <w:sz w:val="24"/>
          <w:szCs w:val="24"/>
        </w:rPr>
        <w:t xml:space="preserve"> </w:t>
      </w:r>
      <w:r w:rsidR="009F0C5F" w:rsidRPr="009F0C5F">
        <w:rPr>
          <w:sz w:val="24"/>
          <w:szCs w:val="24"/>
        </w:rPr>
        <w:t>at the given condition</w:t>
      </w:r>
      <w:r w:rsidRPr="00713E02">
        <w:rPr>
          <w:sz w:val="24"/>
          <w:szCs w:val="24"/>
        </w:rPr>
        <w:t>.</w:t>
      </w:r>
    </w:p>
    <w:p w:rsidR="001D270F" w:rsidRPr="00BE6796" w:rsidRDefault="001D270F"/>
    <w:sectPr w:rsidR="001D270F" w:rsidRPr="00BE6796" w:rsidSect="00BE6796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7127" w:rsidRDefault="003A7127" w:rsidP="002E7A39">
      <w:r>
        <w:separator/>
      </w:r>
    </w:p>
  </w:endnote>
  <w:endnote w:type="continuationSeparator" w:id="0">
    <w:p w:rsidR="003A7127" w:rsidRDefault="003A7127" w:rsidP="002E7A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7127" w:rsidRDefault="003A7127" w:rsidP="002E7A39">
      <w:r>
        <w:separator/>
      </w:r>
    </w:p>
  </w:footnote>
  <w:footnote w:type="continuationSeparator" w:id="0">
    <w:p w:rsidR="003A7127" w:rsidRDefault="003A7127" w:rsidP="002E7A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7A39"/>
    <w:rsid w:val="0000286B"/>
    <w:rsid w:val="000558C3"/>
    <w:rsid w:val="000A2582"/>
    <w:rsid w:val="000F1783"/>
    <w:rsid w:val="00103E13"/>
    <w:rsid w:val="00113F44"/>
    <w:rsid w:val="00123033"/>
    <w:rsid w:val="0012642C"/>
    <w:rsid w:val="00133875"/>
    <w:rsid w:val="0015477A"/>
    <w:rsid w:val="001571C9"/>
    <w:rsid w:val="00162597"/>
    <w:rsid w:val="00166D06"/>
    <w:rsid w:val="001A5750"/>
    <w:rsid w:val="001B10B2"/>
    <w:rsid w:val="001D270F"/>
    <w:rsid w:val="001F74A6"/>
    <w:rsid w:val="002002D8"/>
    <w:rsid w:val="0020508D"/>
    <w:rsid w:val="0023702B"/>
    <w:rsid w:val="00244A36"/>
    <w:rsid w:val="002638C8"/>
    <w:rsid w:val="002773D9"/>
    <w:rsid w:val="00283FE0"/>
    <w:rsid w:val="00286FAE"/>
    <w:rsid w:val="002B0289"/>
    <w:rsid w:val="002B08B1"/>
    <w:rsid w:val="002B182F"/>
    <w:rsid w:val="002E7A39"/>
    <w:rsid w:val="003340A7"/>
    <w:rsid w:val="00340BA1"/>
    <w:rsid w:val="003463AF"/>
    <w:rsid w:val="00346DB3"/>
    <w:rsid w:val="00350C0A"/>
    <w:rsid w:val="003760B4"/>
    <w:rsid w:val="003A4E76"/>
    <w:rsid w:val="003A7127"/>
    <w:rsid w:val="003B1457"/>
    <w:rsid w:val="003F385C"/>
    <w:rsid w:val="00413D85"/>
    <w:rsid w:val="0045697A"/>
    <w:rsid w:val="0046707C"/>
    <w:rsid w:val="00470CB3"/>
    <w:rsid w:val="00483FCD"/>
    <w:rsid w:val="004A147D"/>
    <w:rsid w:val="004C2CC4"/>
    <w:rsid w:val="0051014A"/>
    <w:rsid w:val="0053475B"/>
    <w:rsid w:val="005533A9"/>
    <w:rsid w:val="00562C93"/>
    <w:rsid w:val="0057022E"/>
    <w:rsid w:val="0057529B"/>
    <w:rsid w:val="005804D5"/>
    <w:rsid w:val="0058780A"/>
    <w:rsid w:val="005A70B5"/>
    <w:rsid w:val="005C0CDB"/>
    <w:rsid w:val="005E0D54"/>
    <w:rsid w:val="005E7BE1"/>
    <w:rsid w:val="00610D6B"/>
    <w:rsid w:val="00634D32"/>
    <w:rsid w:val="00674620"/>
    <w:rsid w:val="006758FE"/>
    <w:rsid w:val="006A5A31"/>
    <w:rsid w:val="006A692F"/>
    <w:rsid w:val="006E07EE"/>
    <w:rsid w:val="00713E02"/>
    <w:rsid w:val="00715A2A"/>
    <w:rsid w:val="00741C07"/>
    <w:rsid w:val="00751C1F"/>
    <w:rsid w:val="00767ADF"/>
    <w:rsid w:val="00773374"/>
    <w:rsid w:val="00776A3A"/>
    <w:rsid w:val="00780F77"/>
    <w:rsid w:val="007831FE"/>
    <w:rsid w:val="007B18F5"/>
    <w:rsid w:val="007B72F5"/>
    <w:rsid w:val="007F02C2"/>
    <w:rsid w:val="00816EEC"/>
    <w:rsid w:val="00817FE8"/>
    <w:rsid w:val="0083258D"/>
    <w:rsid w:val="00860442"/>
    <w:rsid w:val="00891B82"/>
    <w:rsid w:val="008A1BA0"/>
    <w:rsid w:val="008A6820"/>
    <w:rsid w:val="008D0B8B"/>
    <w:rsid w:val="008F7914"/>
    <w:rsid w:val="00920743"/>
    <w:rsid w:val="00922D40"/>
    <w:rsid w:val="00941410"/>
    <w:rsid w:val="00963A2A"/>
    <w:rsid w:val="00993034"/>
    <w:rsid w:val="009F0C5F"/>
    <w:rsid w:val="00A06553"/>
    <w:rsid w:val="00A21526"/>
    <w:rsid w:val="00A22739"/>
    <w:rsid w:val="00A5261C"/>
    <w:rsid w:val="00AB735D"/>
    <w:rsid w:val="00AE2502"/>
    <w:rsid w:val="00B0046F"/>
    <w:rsid w:val="00B040AB"/>
    <w:rsid w:val="00B10740"/>
    <w:rsid w:val="00B16A30"/>
    <w:rsid w:val="00B23E1C"/>
    <w:rsid w:val="00B2752F"/>
    <w:rsid w:val="00B57996"/>
    <w:rsid w:val="00B63114"/>
    <w:rsid w:val="00B72C1C"/>
    <w:rsid w:val="00B95C78"/>
    <w:rsid w:val="00BC34D2"/>
    <w:rsid w:val="00BC5EAF"/>
    <w:rsid w:val="00BE484C"/>
    <w:rsid w:val="00BE6796"/>
    <w:rsid w:val="00BF0A2C"/>
    <w:rsid w:val="00C13B65"/>
    <w:rsid w:val="00C15860"/>
    <w:rsid w:val="00C415D9"/>
    <w:rsid w:val="00CB5BBE"/>
    <w:rsid w:val="00CC0BCB"/>
    <w:rsid w:val="00CC699D"/>
    <w:rsid w:val="00D03615"/>
    <w:rsid w:val="00D31F6F"/>
    <w:rsid w:val="00D60163"/>
    <w:rsid w:val="00D76D80"/>
    <w:rsid w:val="00D82F29"/>
    <w:rsid w:val="00DA742D"/>
    <w:rsid w:val="00DB4A15"/>
    <w:rsid w:val="00DD07DB"/>
    <w:rsid w:val="00DF655C"/>
    <w:rsid w:val="00E00AC3"/>
    <w:rsid w:val="00E1730B"/>
    <w:rsid w:val="00E21C68"/>
    <w:rsid w:val="00E46B30"/>
    <w:rsid w:val="00E76E80"/>
    <w:rsid w:val="00E97856"/>
    <w:rsid w:val="00EA2DDE"/>
    <w:rsid w:val="00F20219"/>
    <w:rsid w:val="00F24378"/>
    <w:rsid w:val="00F43DC2"/>
    <w:rsid w:val="00F67B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7A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7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7A3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7A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7A39"/>
    <w:rPr>
      <w:sz w:val="18"/>
      <w:szCs w:val="18"/>
    </w:rPr>
  </w:style>
  <w:style w:type="table" w:styleId="a5">
    <w:name w:val="Table Grid"/>
    <w:basedOn w:val="a1"/>
    <w:uiPriority w:val="59"/>
    <w:rsid w:val="001D27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0DCC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x</dc:creator>
  <cp:keywords/>
  <dc:description/>
  <cp:lastModifiedBy>xzx</cp:lastModifiedBy>
  <cp:revision>80</cp:revision>
  <dcterms:created xsi:type="dcterms:W3CDTF">2013-05-13T07:44:00Z</dcterms:created>
  <dcterms:modified xsi:type="dcterms:W3CDTF">2013-11-02T23:07:00Z</dcterms:modified>
</cp:coreProperties>
</file>